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7ECB6" w14:textId="0E512683" w:rsidR="00CE6569" w:rsidRDefault="0088003B" w:rsidP="00FE51A0">
      <w:pPr>
        <w:pStyle w:val="a4"/>
        <w:ind w:firstLineChars="50" w:firstLine="120"/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Table</w:t>
      </w:r>
      <w:r w:rsidR="00CE6569" w:rsidRPr="00D65CCA" w:rsidDel="00D65CCA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CE6569" w:rsidRPr="00E8689F">
        <w:rPr>
          <w:rFonts w:ascii="Times New Roman" w:eastAsia="ＭＳ 明朝" w:hAnsi="Times New Roman" w:cs="Times New Roman"/>
          <w:b/>
          <w:sz w:val="24"/>
          <w:szCs w:val="24"/>
        </w:rPr>
        <w:t xml:space="preserve">1. </w:t>
      </w:r>
      <w:r w:rsidR="00CE6569" w:rsidRPr="00E8689F">
        <w:rPr>
          <w:rFonts w:ascii="Times New Roman" w:eastAsia="ＭＳ 明朝" w:hAnsi="Times New Roman" w:cs="Times New Roman"/>
          <w:bCs/>
          <w:sz w:val="24"/>
          <w:szCs w:val="24"/>
        </w:rPr>
        <w:t>Definition and location of extracted diagnos</w:t>
      </w:r>
      <w:r w:rsidR="00903A62">
        <w:rPr>
          <w:rFonts w:ascii="Times New Roman" w:eastAsia="ＭＳ 明朝" w:hAnsi="Times New Roman" w:cs="Times New Roman"/>
          <w:bCs/>
          <w:sz w:val="24"/>
          <w:szCs w:val="24"/>
        </w:rPr>
        <w:t>e</w:t>
      </w:r>
      <w:r w:rsidR="00CE6569" w:rsidRPr="00E8689F">
        <w:rPr>
          <w:rFonts w:ascii="Times New Roman" w:eastAsia="ＭＳ 明朝" w:hAnsi="Times New Roman" w:cs="Times New Roman"/>
          <w:bCs/>
          <w:sz w:val="24"/>
          <w:szCs w:val="24"/>
        </w:rPr>
        <w:t xml:space="preserve">s from </w:t>
      </w:r>
      <w:r w:rsidR="00075108">
        <w:rPr>
          <w:rFonts w:ascii="Times New Roman" w:eastAsia="ＭＳ 明朝" w:hAnsi="Times New Roman" w:cs="Times New Roman"/>
          <w:bCs/>
          <w:sz w:val="24"/>
          <w:szCs w:val="24"/>
        </w:rPr>
        <w:t xml:space="preserve">the </w:t>
      </w:r>
      <w:r w:rsidR="00CE6569" w:rsidRPr="00E8689F">
        <w:rPr>
          <w:rFonts w:ascii="Times New Roman" w:eastAsia="ＭＳ 明朝" w:hAnsi="Times New Roman" w:cs="Times New Roman"/>
          <w:bCs/>
          <w:sz w:val="24"/>
          <w:szCs w:val="24"/>
        </w:rPr>
        <w:t>database</w:t>
      </w:r>
    </w:p>
    <w:p w14:paraId="275FD229" w14:textId="77777777" w:rsidR="00FE51A0" w:rsidRPr="00E8689F" w:rsidRDefault="00FE51A0" w:rsidP="002D24A7">
      <w:pPr>
        <w:pStyle w:val="a4"/>
        <w:ind w:firstLineChars="50" w:firstLine="120"/>
        <w:rPr>
          <w:rFonts w:ascii="Times New Roman" w:eastAsia="ＭＳ 明朝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710"/>
        <w:gridCol w:w="3819"/>
      </w:tblGrid>
      <w:tr w:rsidR="00CE6569" w:rsidRPr="00015127" w14:paraId="047E4B99" w14:textId="77777777" w:rsidTr="002D24A7">
        <w:tc>
          <w:tcPr>
            <w:tcW w:w="1525" w:type="dxa"/>
          </w:tcPr>
          <w:p w14:paraId="6860D297" w14:textId="020C92BF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e</w:t>
            </w:r>
            <w:r w:rsidRPr="00E8689F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finition</w:t>
            </w:r>
          </w:p>
        </w:tc>
        <w:tc>
          <w:tcPr>
            <w:tcW w:w="1440" w:type="dxa"/>
          </w:tcPr>
          <w:p w14:paraId="657BC7D7" w14:textId="77777777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Table</w:t>
            </w:r>
          </w:p>
        </w:tc>
        <w:tc>
          <w:tcPr>
            <w:tcW w:w="1710" w:type="dxa"/>
          </w:tcPr>
          <w:p w14:paraId="58AE6CE7" w14:textId="77777777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3819" w:type="dxa"/>
          </w:tcPr>
          <w:p w14:paraId="3694C60A" w14:textId="77777777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Data</w:t>
            </w:r>
          </w:p>
        </w:tc>
      </w:tr>
      <w:tr w:rsidR="00CE6569" w:rsidRPr="00015127" w14:paraId="1F2CF92C" w14:textId="77777777" w:rsidTr="002D24A7">
        <w:tc>
          <w:tcPr>
            <w:tcW w:w="1525" w:type="dxa"/>
          </w:tcPr>
          <w:p w14:paraId="35A3E241" w14:textId="2107712D" w:rsidR="00CE6569" w:rsidRPr="00E8689F" w:rsidRDefault="00C76CD0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T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hro</w:t>
            </w:r>
            <w:r w:rsid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m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bosis</w:t>
            </w:r>
          </w:p>
        </w:tc>
        <w:tc>
          <w:tcPr>
            <w:tcW w:w="1440" w:type="dxa"/>
          </w:tcPr>
          <w:p w14:paraId="6B2BA217" w14:textId="358D8D6F" w:rsidR="00CE6569" w:rsidRPr="00E8689F" w:rsidRDefault="00C76CD0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D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iagnosis</w:t>
            </w:r>
          </w:p>
        </w:tc>
        <w:tc>
          <w:tcPr>
            <w:tcW w:w="1710" w:type="dxa"/>
          </w:tcPr>
          <w:p w14:paraId="03F63B54" w14:textId="5A3F180D" w:rsidR="00CE6569" w:rsidRPr="00E8689F" w:rsidRDefault="00903A62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D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iagnosis</w:t>
            </w:r>
            <w:r w:rsidR="00676B78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tring</w:t>
            </w:r>
          </w:p>
        </w:tc>
        <w:tc>
          <w:tcPr>
            <w:tcW w:w="3819" w:type="dxa"/>
          </w:tcPr>
          <w:p w14:paraId="184EB972" w14:textId="77777777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“intracranial venous thrombosis”, “pulmonary embolism”, “</w:t>
            </w:r>
            <w:r w:rsidRPr="00E8689F">
              <w:rPr>
                <w:rFonts w:ascii="Times New Roman" w:hAnsi="Times New Roman" w:cs="Times New Roman"/>
                <w:sz w:val="24"/>
                <w:szCs w:val="24"/>
              </w:rPr>
              <w:t>vascular thrombosis”, “peripheral vascular ischemia”, “arterial thromboembolism”, “thrombectomy”, “embolectomy”, “massive pulmonary embolus”, “ischemic enterocolitis”, “</w:t>
            </w:r>
            <w:r w:rsidRPr="00E8689F">
              <w:rPr>
                <w:rFonts w:ascii="Times New Roman" w:eastAsia="ＭＳ 明朝" w:hAnsi="Times New Roman" w:cs="Times New Roman"/>
                <w:sz w:val="24"/>
                <w:szCs w:val="24"/>
              </w:rPr>
              <w:t>myocardial infarction”,” mesenteric ischemia”</w:t>
            </w:r>
          </w:p>
        </w:tc>
      </w:tr>
      <w:tr w:rsidR="00CE6569" w:rsidRPr="00015127" w14:paraId="6843F9FA" w14:textId="77777777" w:rsidTr="002D24A7">
        <w:tc>
          <w:tcPr>
            <w:tcW w:w="1525" w:type="dxa"/>
          </w:tcPr>
          <w:p w14:paraId="1B5FCDA6" w14:textId="1277BD1C" w:rsidR="00CE6569" w:rsidRPr="00E8689F" w:rsidRDefault="00C76CD0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H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emorrhage</w:t>
            </w:r>
          </w:p>
        </w:tc>
        <w:tc>
          <w:tcPr>
            <w:tcW w:w="1440" w:type="dxa"/>
          </w:tcPr>
          <w:p w14:paraId="456129C7" w14:textId="169E9039" w:rsidR="00CE6569" w:rsidRPr="00E8689F" w:rsidRDefault="00C76CD0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D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iagnosis</w:t>
            </w:r>
          </w:p>
        </w:tc>
        <w:tc>
          <w:tcPr>
            <w:tcW w:w="1710" w:type="dxa"/>
          </w:tcPr>
          <w:p w14:paraId="3B8C9448" w14:textId="418A87DC" w:rsidR="00CE6569" w:rsidRPr="00E8689F" w:rsidRDefault="00676B78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D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iagnosis</w:t>
            </w:r>
            <w:r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 xml:space="preserve"> </w:t>
            </w:r>
            <w:r w:rsidR="00CE6569"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string</w:t>
            </w:r>
          </w:p>
        </w:tc>
        <w:tc>
          <w:tcPr>
            <w:tcW w:w="3819" w:type="dxa"/>
          </w:tcPr>
          <w:p w14:paraId="1B215198" w14:textId="77777777" w:rsidR="00CE6569" w:rsidRPr="00E8689F" w:rsidRDefault="00CE6569" w:rsidP="002D24A7">
            <w:pPr>
              <w:pStyle w:val="a4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“subarachnoid hemorrhage”, “</w:t>
            </w:r>
            <w:r w:rsidRPr="00E8689F">
              <w:rPr>
                <w:rFonts w:ascii="Times New Roman" w:hAnsi="Times New Roman" w:cs="Times New Roman"/>
                <w:sz w:val="24"/>
                <w:szCs w:val="24"/>
              </w:rPr>
              <w:t xml:space="preserve">Intracerebral hemorrhage”, “intraventricular hemorrhage”, “abdominal compartment syndrome|hemorrhage related”, “hemorrhage of liver”, “post craniotomy|for hemorrhage”, “pulmonary hemorrhage”, “wound hemorrhage”, “hemorrhage – postpartum”, “vaginal hemorrhage”, </w:t>
            </w:r>
            <w:r w:rsidRPr="00E8689F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“</w:t>
            </w:r>
            <w:r w:rsidRPr="00E8689F">
              <w:rPr>
                <w:rFonts w:ascii="Times New Roman" w:hAnsi="Times New Roman" w:cs="Times New Roman"/>
                <w:sz w:val="24"/>
                <w:szCs w:val="24"/>
              </w:rPr>
              <w:t>internal hemorrhage”, “</w:t>
            </w:r>
            <w:r w:rsidRPr="00E8689F">
              <w:rPr>
                <w:rFonts w:ascii="Times New Roman" w:eastAsia="ＭＳ 明朝" w:hAnsi="Times New Roman" w:cs="Times New Roman"/>
                <w:sz w:val="24"/>
                <w:szCs w:val="24"/>
              </w:rPr>
              <w:t>acute blood loss anemia”, “</w:t>
            </w:r>
            <w:r w:rsidRPr="00E8689F">
              <w:rPr>
                <w:rFonts w:ascii="Times New Roman" w:hAnsi="Times New Roman" w:cs="Times New Roman"/>
                <w:sz w:val="24"/>
                <w:szCs w:val="24"/>
              </w:rPr>
              <w:t>GI bleeding”, “hemorrhagic stroke”, “bleeding and red blood cell disorders|hemorrhage”, “cardiac surgery|hemorrhage”, “thoracic surgery|hemorrhage”, “vascular surgery|hemorrhage”, “general surgery postop issues|hemorrhage”, “hypovolemic shock|hemorrhagic”</w:t>
            </w:r>
          </w:p>
        </w:tc>
      </w:tr>
    </w:tbl>
    <w:p w14:paraId="12D9C9C9" w14:textId="77777777" w:rsidR="00CE6569" w:rsidRPr="00E8689F" w:rsidRDefault="00CE6569" w:rsidP="002D24A7">
      <w:pPr>
        <w:pStyle w:val="a4"/>
        <w:ind w:firstLineChars="50" w:firstLine="120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481ECEF4" w14:textId="77777777" w:rsidR="00CE6569" w:rsidRPr="00E8689F" w:rsidRDefault="00CE6569" w:rsidP="002D24A7">
      <w:pPr>
        <w:pStyle w:val="a4"/>
        <w:ind w:firstLineChars="50" w:firstLine="120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061CA8C" w14:textId="77777777" w:rsidR="00EC6445" w:rsidRPr="00E8689F" w:rsidRDefault="00EC6445" w:rsidP="002D24A7">
      <w:pPr>
        <w:pStyle w:val="a4"/>
        <w:ind w:firstLineChars="50" w:firstLine="120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712D4BF3" w14:textId="77777777" w:rsidR="0057155F" w:rsidRPr="00EC6445" w:rsidRDefault="0057155F" w:rsidP="002D24A7">
      <w:pPr>
        <w:pStyle w:val="a4"/>
        <w:ind w:firstLineChars="50" w:firstLine="120"/>
        <w:rPr>
          <w:rFonts w:ascii="Times New Roman" w:eastAsia="ＭＳ 明朝" w:hAnsi="Times New Roman" w:cs="Times New Roman"/>
          <w:b/>
          <w:sz w:val="24"/>
          <w:szCs w:val="24"/>
        </w:rPr>
      </w:pPr>
    </w:p>
    <w:sectPr w:rsidR="0057155F" w:rsidRPr="00EC6445" w:rsidSect="00665074">
      <w:footerReference w:type="default" r:id="rId8"/>
      <w:pgSz w:w="11906" w:h="16838"/>
      <w:pgMar w:top="1985" w:right="1701" w:bottom="1701" w:left="1701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0917F" w14:textId="77777777" w:rsidR="00AA329F" w:rsidRDefault="00AA329F">
      <w:r>
        <w:separator/>
      </w:r>
    </w:p>
  </w:endnote>
  <w:endnote w:type="continuationSeparator" w:id="0">
    <w:p w14:paraId="010C6107" w14:textId="77777777" w:rsidR="00AA329F" w:rsidRDefault="00AA3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  <w:szCs w:val="20"/>
      </w:rPr>
      <w:id w:val="-1787420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43A80" w14:textId="04EF9C40" w:rsidR="00B3651C" w:rsidRPr="00E13017" w:rsidRDefault="00B3651C">
        <w:pPr>
          <w:pStyle w:val="af2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1301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1301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13017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E1301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148E799" w14:textId="77777777" w:rsidR="00B3651C" w:rsidRDefault="00B3651C" w:rsidP="0071679F">
    <w:pPr>
      <w:pStyle w:val="af2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7AC29" w14:textId="77777777" w:rsidR="00AA329F" w:rsidRDefault="00AA329F">
      <w:r>
        <w:separator/>
      </w:r>
    </w:p>
  </w:footnote>
  <w:footnote w:type="continuationSeparator" w:id="0">
    <w:p w14:paraId="6FDEEE7D" w14:textId="77777777" w:rsidR="00AA329F" w:rsidRDefault="00AA32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E779F"/>
    <w:multiLevelType w:val="hybridMultilevel"/>
    <w:tmpl w:val="D80AAB06"/>
    <w:lvl w:ilvl="0" w:tplc="955693E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92203F"/>
    <w:multiLevelType w:val="hybridMultilevel"/>
    <w:tmpl w:val="9F7E20CC"/>
    <w:lvl w:ilvl="0" w:tplc="E8D619AE">
      <w:start w:val="40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F34813"/>
    <w:multiLevelType w:val="multilevel"/>
    <w:tmpl w:val="6A748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4D678F"/>
    <w:multiLevelType w:val="multilevel"/>
    <w:tmpl w:val="26644A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8EA5762"/>
    <w:multiLevelType w:val="multilevel"/>
    <w:tmpl w:val="3C1EB2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F601278"/>
    <w:multiLevelType w:val="multilevel"/>
    <w:tmpl w:val="5434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1B2EDD"/>
    <w:multiLevelType w:val="hybridMultilevel"/>
    <w:tmpl w:val="0D1E9144"/>
    <w:lvl w:ilvl="0" w:tplc="489C0DA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18D04C1"/>
    <w:multiLevelType w:val="hybridMultilevel"/>
    <w:tmpl w:val="7E588A48"/>
    <w:lvl w:ilvl="0" w:tplc="AE9C1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A8178B1"/>
    <w:multiLevelType w:val="multilevel"/>
    <w:tmpl w:val="C26A00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8"/>
  </w:num>
  <w:num w:numId="6">
    <w:abstractNumId w:val="3"/>
  </w:num>
  <w:num w:numId="7">
    <w:abstractNumId w:val="4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removeDateAndTime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2F"/>
    <w:rsid w:val="000007B7"/>
    <w:rsid w:val="000046AA"/>
    <w:rsid w:val="00006DED"/>
    <w:rsid w:val="00007179"/>
    <w:rsid w:val="00014BD2"/>
    <w:rsid w:val="00015127"/>
    <w:rsid w:val="00021F04"/>
    <w:rsid w:val="00025CFE"/>
    <w:rsid w:val="00027733"/>
    <w:rsid w:val="00033683"/>
    <w:rsid w:val="00033C2F"/>
    <w:rsid w:val="0003661C"/>
    <w:rsid w:val="00036A06"/>
    <w:rsid w:val="0005062A"/>
    <w:rsid w:val="00052512"/>
    <w:rsid w:val="000537A6"/>
    <w:rsid w:val="00054E55"/>
    <w:rsid w:val="00054FFE"/>
    <w:rsid w:val="00056CD8"/>
    <w:rsid w:val="00057BF5"/>
    <w:rsid w:val="00060034"/>
    <w:rsid w:val="00062AFE"/>
    <w:rsid w:val="00063797"/>
    <w:rsid w:val="0006600E"/>
    <w:rsid w:val="00067A03"/>
    <w:rsid w:val="00067F12"/>
    <w:rsid w:val="00075108"/>
    <w:rsid w:val="000753AE"/>
    <w:rsid w:val="0008078C"/>
    <w:rsid w:val="00083A8B"/>
    <w:rsid w:val="0008503A"/>
    <w:rsid w:val="00085DDF"/>
    <w:rsid w:val="00086038"/>
    <w:rsid w:val="0009299E"/>
    <w:rsid w:val="00093355"/>
    <w:rsid w:val="0009391C"/>
    <w:rsid w:val="0009464C"/>
    <w:rsid w:val="00095C35"/>
    <w:rsid w:val="00095D69"/>
    <w:rsid w:val="00096F8C"/>
    <w:rsid w:val="000A1689"/>
    <w:rsid w:val="000A5558"/>
    <w:rsid w:val="000A7962"/>
    <w:rsid w:val="000A7C82"/>
    <w:rsid w:val="000B07EC"/>
    <w:rsid w:val="000B45C3"/>
    <w:rsid w:val="000B5D20"/>
    <w:rsid w:val="000B6F71"/>
    <w:rsid w:val="000B7D67"/>
    <w:rsid w:val="000C6812"/>
    <w:rsid w:val="000D1251"/>
    <w:rsid w:val="000D6A3F"/>
    <w:rsid w:val="000E5740"/>
    <w:rsid w:val="000F08FF"/>
    <w:rsid w:val="000F3535"/>
    <w:rsid w:val="000F6D06"/>
    <w:rsid w:val="000F6F82"/>
    <w:rsid w:val="00103B17"/>
    <w:rsid w:val="0010764C"/>
    <w:rsid w:val="001117ED"/>
    <w:rsid w:val="001234E4"/>
    <w:rsid w:val="00126031"/>
    <w:rsid w:val="001266FD"/>
    <w:rsid w:val="001307C9"/>
    <w:rsid w:val="00133FB5"/>
    <w:rsid w:val="0013580A"/>
    <w:rsid w:val="00147814"/>
    <w:rsid w:val="00150888"/>
    <w:rsid w:val="00156694"/>
    <w:rsid w:val="00164F2E"/>
    <w:rsid w:val="0016502B"/>
    <w:rsid w:val="00165710"/>
    <w:rsid w:val="00165B68"/>
    <w:rsid w:val="00166B71"/>
    <w:rsid w:val="00170130"/>
    <w:rsid w:val="0017115C"/>
    <w:rsid w:val="001711A3"/>
    <w:rsid w:val="00174B38"/>
    <w:rsid w:val="00180B78"/>
    <w:rsid w:val="001818EE"/>
    <w:rsid w:val="0018618B"/>
    <w:rsid w:val="00193680"/>
    <w:rsid w:val="001A03E2"/>
    <w:rsid w:val="001A0AA0"/>
    <w:rsid w:val="001A1F7F"/>
    <w:rsid w:val="001A453F"/>
    <w:rsid w:val="001B7B60"/>
    <w:rsid w:val="001C15B9"/>
    <w:rsid w:val="001C2712"/>
    <w:rsid w:val="001C3942"/>
    <w:rsid w:val="001C423E"/>
    <w:rsid w:val="001C4F10"/>
    <w:rsid w:val="001D4DBA"/>
    <w:rsid w:val="001D7662"/>
    <w:rsid w:val="001E0B0B"/>
    <w:rsid w:val="001E31FD"/>
    <w:rsid w:val="001E5692"/>
    <w:rsid w:val="001F076E"/>
    <w:rsid w:val="001F2BE0"/>
    <w:rsid w:val="00200A91"/>
    <w:rsid w:val="00203DB2"/>
    <w:rsid w:val="00206D1E"/>
    <w:rsid w:val="00207036"/>
    <w:rsid w:val="00207769"/>
    <w:rsid w:val="00216C29"/>
    <w:rsid w:val="0021702B"/>
    <w:rsid w:val="00221C3F"/>
    <w:rsid w:val="002227E7"/>
    <w:rsid w:val="002233DB"/>
    <w:rsid w:val="00224112"/>
    <w:rsid w:val="00225875"/>
    <w:rsid w:val="002277CD"/>
    <w:rsid w:val="002316A0"/>
    <w:rsid w:val="00235A8E"/>
    <w:rsid w:val="00241E2E"/>
    <w:rsid w:val="00241F3B"/>
    <w:rsid w:val="002442F1"/>
    <w:rsid w:val="0024466E"/>
    <w:rsid w:val="002460A1"/>
    <w:rsid w:val="002474FA"/>
    <w:rsid w:val="00252B5D"/>
    <w:rsid w:val="00262CE6"/>
    <w:rsid w:val="002643A5"/>
    <w:rsid w:val="00266A85"/>
    <w:rsid w:val="00271D64"/>
    <w:rsid w:val="00273775"/>
    <w:rsid w:val="00274163"/>
    <w:rsid w:val="002745AB"/>
    <w:rsid w:val="00274EC5"/>
    <w:rsid w:val="002768F8"/>
    <w:rsid w:val="00276CE7"/>
    <w:rsid w:val="0027773C"/>
    <w:rsid w:val="00286254"/>
    <w:rsid w:val="002904C0"/>
    <w:rsid w:val="002949FC"/>
    <w:rsid w:val="00297532"/>
    <w:rsid w:val="002A0020"/>
    <w:rsid w:val="002A153B"/>
    <w:rsid w:val="002A425F"/>
    <w:rsid w:val="002B36B5"/>
    <w:rsid w:val="002B6D14"/>
    <w:rsid w:val="002B70E2"/>
    <w:rsid w:val="002D24A7"/>
    <w:rsid w:val="002E3A26"/>
    <w:rsid w:val="002E5125"/>
    <w:rsid w:val="002F3C80"/>
    <w:rsid w:val="002F5235"/>
    <w:rsid w:val="002F6825"/>
    <w:rsid w:val="002F7B11"/>
    <w:rsid w:val="0030075E"/>
    <w:rsid w:val="00301162"/>
    <w:rsid w:val="00301AB7"/>
    <w:rsid w:val="00304583"/>
    <w:rsid w:val="0030605B"/>
    <w:rsid w:val="003110BB"/>
    <w:rsid w:val="00314F69"/>
    <w:rsid w:val="00332029"/>
    <w:rsid w:val="00332F4B"/>
    <w:rsid w:val="00334DFF"/>
    <w:rsid w:val="00336209"/>
    <w:rsid w:val="0033742E"/>
    <w:rsid w:val="00345C07"/>
    <w:rsid w:val="0035074F"/>
    <w:rsid w:val="003508CF"/>
    <w:rsid w:val="003531E5"/>
    <w:rsid w:val="0035368B"/>
    <w:rsid w:val="00355481"/>
    <w:rsid w:val="00363E86"/>
    <w:rsid w:val="00364BF6"/>
    <w:rsid w:val="00364F82"/>
    <w:rsid w:val="00374939"/>
    <w:rsid w:val="00383533"/>
    <w:rsid w:val="003854B0"/>
    <w:rsid w:val="00385929"/>
    <w:rsid w:val="00390D66"/>
    <w:rsid w:val="00392CF5"/>
    <w:rsid w:val="00393366"/>
    <w:rsid w:val="0039476D"/>
    <w:rsid w:val="003A00D6"/>
    <w:rsid w:val="003A0209"/>
    <w:rsid w:val="003A4436"/>
    <w:rsid w:val="003A6203"/>
    <w:rsid w:val="003A6FB7"/>
    <w:rsid w:val="003B1C8E"/>
    <w:rsid w:val="003B2551"/>
    <w:rsid w:val="003B4902"/>
    <w:rsid w:val="003B676D"/>
    <w:rsid w:val="003B6868"/>
    <w:rsid w:val="003B7601"/>
    <w:rsid w:val="003C17C2"/>
    <w:rsid w:val="003C4FB5"/>
    <w:rsid w:val="003C58B9"/>
    <w:rsid w:val="003D03D3"/>
    <w:rsid w:val="003E2743"/>
    <w:rsid w:val="003E4EFD"/>
    <w:rsid w:val="003F08B7"/>
    <w:rsid w:val="003F14C8"/>
    <w:rsid w:val="003F423B"/>
    <w:rsid w:val="003F5663"/>
    <w:rsid w:val="003F6D1F"/>
    <w:rsid w:val="00403289"/>
    <w:rsid w:val="00404AD7"/>
    <w:rsid w:val="00406B0F"/>
    <w:rsid w:val="004106AC"/>
    <w:rsid w:val="00413E4F"/>
    <w:rsid w:val="0041445D"/>
    <w:rsid w:val="0041616D"/>
    <w:rsid w:val="00423767"/>
    <w:rsid w:val="0042506F"/>
    <w:rsid w:val="004251A2"/>
    <w:rsid w:val="0043179B"/>
    <w:rsid w:val="00435BBA"/>
    <w:rsid w:val="00436A45"/>
    <w:rsid w:val="00440AEA"/>
    <w:rsid w:val="004429B4"/>
    <w:rsid w:val="00446731"/>
    <w:rsid w:val="00451392"/>
    <w:rsid w:val="00456906"/>
    <w:rsid w:val="004679FF"/>
    <w:rsid w:val="00471C92"/>
    <w:rsid w:val="00472FD8"/>
    <w:rsid w:val="004741B3"/>
    <w:rsid w:val="00482C84"/>
    <w:rsid w:val="00487414"/>
    <w:rsid w:val="00490BB6"/>
    <w:rsid w:val="00490CA9"/>
    <w:rsid w:val="004917FE"/>
    <w:rsid w:val="0049555B"/>
    <w:rsid w:val="004A12D2"/>
    <w:rsid w:val="004A22DA"/>
    <w:rsid w:val="004A3D35"/>
    <w:rsid w:val="004B03E1"/>
    <w:rsid w:val="004B21FA"/>
    <w:rsid w:val="004B3586"/>
    <w:rsid w:val="004C2830"/>
    <w:rsid w:val="004C3694"/>
    <w:rsid w:val="004C49E3"/>
    <w:rsid w:val="004C610B"/>
    <w:rsid w:val="004C6B16"/>
    <w:rsid w:val="004C7EDD"/>
    <w:rsid w:val="004D086D"/>
    <w:rsid w:val="004D4464"/>
    <w:rsid w:val="004D6FE8"/>
    <w:rsid w:val="004D7A75"/>
    <w:rsid w:val="004F017B"/>
    <w:rsid w:val="004F0AA7"/>
    <w:rsid w:val="004F118D"/>
    <w:rsid w:val="004F4128"/>
    <w:rsid w:val="004F53F9"/>
    <w:rsid w:val="00500765"/>
    <w:rsid w:val="00501196"/>
    <w:rsid w:val="0050182F"/>
    <w:rsid w:val="00507DC1"/>
    <w:rsid w:val="00510012"/>
    <w:rsid w:val="00511F7D"/>
    <w:rsid w:val="00520C84"/>
    <w:rsid w:val="005265B2"/>
    <w:rsid w:val="005404B4"/>
    <w:rsid w:val="00542902"/>
    <w:rsid w:val="00543CAD"/>
    <w:rsid w:val="00547400"/>
    <w:rsid w:val="00551CAB"/>
    <w:rsid w:val="00555001"/>
    <w:rsid w:val="005576A8"/>
    <w:rsid w:val="00564E5C"/>
    <w:rsid w:val="00567152"/>
    <w:rsid w:val="00567D4A"/>
    <w:rsid w:val="00570EDC"/>
    <w:rsid w:val="0057155F"/>
    <w:rsid w:val="00577DAD"/>
    <w:rsid w:val="00577DC1"/>
    <w:rsid w:val="00581DBE"/>
    <w:rsid w:val="00590797"/>
    <w:rsid w:val="00590A9F"/>
    <w:rsid w:val="005965F7"/>
    <w:rsid w:val="005979DA"/>
    <w:rsid w:val="005A48CD"/>
    <w:rsid w:val="005A59D4"/>
    <w:rsid w:val="005B28F7"/>
    <w:rsid w:val="005B3B0B"/>
    <w:rsid w:val="005B7A44"/>
    <w:rsid w:val="005C357E"/>
    <w:rsid w:val="005C36E6"/>
    <w:rsid w:val="005C7968"/>
    <w:rsid w:val="005D1D63"/>
    <w:rsid w:val="005D2031"/>
    <w:rsid w:val="005D3199"/>
    <w:rsid w:val="005D41C1"/>
    <w:rsid w:val="005E1145"/>
    <w:rsid w:val="005E2E8F"/>
    <w:rsid w:val="005E6FC1"/>
    <w:rsid w:val="005F0430"/>
    <w:rsid w:val="005F2FE1"/>
    <w:rsid w:val="005F5820"/>
    <w:rsid w:val="005F5C3F"/>
    <w:rsid w:val="005F7E82"/>
    <w:rsid w:val="00602398"/>
    <w:rsid w:val="006026A2"/>
    <w:rsid w:val="00602FB7"/>
    <w:rsid w:val="00604C40"/>
    <w:rsid w:val="00605D80"/>
    <w:rsid w:val="0061122C"/>
    <w:rsid w:val="0061404E"/>
    <w:rsid w:val="006173E0"/>
    <w:rsid w:val="00622765"/>
    <w:rsid w:val="006228E3"/>
    <w:rsid w:val="00623C4D"/>
    <w:rsid w:val="00623DDA"/>
    <w:rsid w:val="00624F51"/>
    <w:rsid w:val="00627B84"/>
    <w:rsid w:val="0063060F"/>
    <w:rsid w:val="00640641"/>
    <w:rsid w:val="00641150"/>
    <w:rsid w:val="00641D23"/>
    <w:rsid w:val="00643825"/>
    <w:rsid w:val="006477B7"/>
    <w:rsid w:val="0065214D"/>
    <w:rsid w:val="0065531D"/>
    <w:rsid w:val="00655AFF"/>
    <w:rsid w:val="00657B31"/>
    <w:rsid w:val="00657C2A"/>
    <w:rsid w:val="006606CC"/>
    <w:rsid w:val="00660FBE"/>
    <w:rsid w:val="00663647"/>
    <w:rsid w:val="00665074"/>
    <w:rsid w:val="006714FB"/>
    <w:rsid w:val="00676952"/>
    <w:rsid w:val="00676B78"/>
    <w:rsid w:val="006922A3"/>
    <w:rsid w:val="00693699"/>
    <w:rsid w:val="00696272"/>
    <w:rsid w:val="006967A7"/>
    <w:rsid w:val="006A1A85"/>
    <w:rsid w:val="006A560C"/>
    <w:rsid w:val="006A797F"/>
    <w:rsid w:val="006B0055"/>
    <w:rsid w:val="006B0226"/>
    <w:rsid w:val="006B0324"/>
    <w:rsid w:val="006B0E2B"/>
    <w:rsid w:val="006B2D35"/>
    <w:rsid w:val="006B518C"/>
    <w:rsid w:val="006B7B32"/>
    <w:rsid w:val="006B7D8B"/>
    <w:rsid w:val="006C7C9C"/>
    <w:rsid w:val="006D0F83"/>
    <w:rsid w:val="006D2798"/>
    <w:rsid w:val="006E0CEA"/>
    <w:rsid w:val="006E6C15"/>
    <w:rsid w:val="006F28B1"/>
    <w:rsid w:val="007022A9"/>
    <w:rsid w:val="00702CCE"/>
    <w:rsid w:val="00704FDE"/>
    <w:rsid w:val="00705FD4"/>
    <w:rsid w:val="00711763"/>
    <w:rsid w:val="007157BF"/>
    <w:rsid w:val="0071679F"/>
    <w:rsid w:val="00716E47"/>
    <w:rsid w:val="00717F7F"/>
    <w:rsid w:val="00731BD3"/>
    <w:rsid w:val="00732D8E"/>
    <w:rsid w:val="00735DDA"/>
    <w:rsid w:val="00736DB6"/>
    <w:rsid w:val="00740074"/>
    <w:rsid w:val="00740A7C"/>
    <w:rsid w:val="007434E7"/>
    <w:rsid w:val="00753DC9"/>
    <w:rsid w:val="00763389"/>
    <w:rsid w:val="00763610"/>
    <w:rsid w:val="007636B1"/>
    <w:rsid w:val="00765506"/>
    <w:rsid w:val="00775DB6"/>
    <w:rsid w:val="00776ECD"/>
    <w:rsid w:val="0078082A"/>
    <w:rsid w:val="0078186D"/>
    <w:rsid w:val="007848F9"/>
    <w:rsid w:val="007905D3"/>
    <w:rsid w:val="0079315D"/>
    <w:rsid w:val="00794D42"/>
    <w:rsid w:val="00794F47"/>
    <w:rsid w:val="00796C0B"/>
    <w:rsid w:val="007A095A"/>
    <w:rsid w:val="007A31CD"/>
    <w:rsid w:val="007A373B"/>
    <w:rsid w:val="007A3C27"/>
    <w:rsid w:val="007A3D75"/>
    <w:rsid w:val="007A6F3E"/>
    <w:rsid w:val="007B09A4"/>
    <w:rsid w:val="007B6A96"/>
    <w:rsid w:val="007C3AFD"/>
    <w:rsid w:val="007C6ACB"/>
    <w:rsid w:val="007D12B5"/>
    <w:rsid w:val="007D388D"/>
    <w:rsid w:val="007D59B6"/>
    <w:rsid w:val="007D5DBD"/>
    <w:rsid w:val="007E5981"/>
    <w:rsid w:val="007E7035"/>
    <w:rsid w:val="007E75A0"/>
    <w:rsid w:val="007F2194"/>
    <w:rsid w:val="007F758D"/>
    <w:rsid w:val="0080252E"/>
    <w:rsid w:val="00803AD9"/>
    <w:rsid w:val="00804F1D"/>
    <w:rsid w:val="00806D1A"/>
    <w:rsid w:val="00810893"/>
    <w:rsid w:val="0081139B"/>
    <w:rsid w:val="0081184B"/>
    <w:rsid w:val="00815BC6"/>
    <w:rsid w:val="008234C8"/>
    <w:rsid w:val="0082362E"/>
    <w:rsid w:val="00825695"/>
    <w:rsid w:val="0082592A"/>
    <w:rsid w:val="00826B24"/>
    <w:rsid w:val="00831A7E"/>
    <w:rsid w:val="00834F89"/>
    <w:rsid w:val="00840EB3"/>
    <w:rsid w:val="00852939"/>
    <w:rsid w:val="00853961"/>
    <w:rsid w:val="00854EA6"/>
    <w:rsid w:val="008551CA"/>
    <w:rsid w:val="00855624"/>
    <w:rsid w:val="008615EE"/>
    <w:rsid w:val="00861FAD"/>
    <w:rsid w:val="00865C45"/>
    <w:rsid w:val="00867B44"/>
    <w:rsid w:val="00872B38"/>
    <w:rsid w:val="0087615D"/>
    <w:rsid w:val="0088003B"/>
    <w:rsid w:val="00880648"/>
    <w:rsid w:val="0088501F"/>
    <w:rsid w:val="008866CC"/>
    <w:rsid w:val="00890902"/>
    <w:rsid w:val="00890B0D"/>
    <w:rsid w:val="008912CF"/>
    <w:rsid w:val="00891A8D"/>
    <w:rsid w:val="008931F8"/>
    <w:rsid w:val="00893BB2"/>
    <w:rsid w:val="00894408"/>
    <w:rsid w:val="008955D5"/>
    <w:rsid w:val="00895C77"/>
    <w:rsid w:val="00896110"/>
    <w:rsid w:val="00897CEC"/>
    <w:rsid w:val="008A798E"/>
    <w:rsid w:val="008B342C"/>
    <w:rsid w:val="008B6FA0"/>
    <w:rsid w:val="008D4BA7"/>
    <w:rsid w:val="008E6B6D"/>
    <w:rsid w:val="008F294F"/>
    <w:rsid w:val="008F36A3"/>
    <w:rsid w:val="00903A62"/>
    <w:rsid w:val="00905A91"/>
    <w:rsid w:val="0090627E"/>
    <w:rsid w:val="00907824"/>
    <w:rsid w:val="00910DF2"/>
    <w:rsid w:val="00912159"/>
    <w:rsid w:val="00913CB5"/>
    <w:rsid w:val="0091668C"/>
    <w:rsid w:val="00922762"/>
    <w:rsid w:val="00923926"/>
    <w:rsid w:val="009242E6"/>
    <w:rsid w:val="00924DA1"/>
    <w:rsid w:val="009252A5"/>
    <w:rsid w:val="009274EF"/>
    <w:rsid w:val="00933DFA"/>
    <w:rsid w:val="009349C3"/>
    <w:rsid w:val="009367D2"/>
    <w:rsid w:val="00936D44"/>
    <w:rsid w:val="0094314D"/>
    <w:rsid w:val="00947DBE"/>
    <w:rsid w:val="009506A7"/>
    <w:rsid w:val="0095203D"/>
    <w:rsid w:val="00955172"/>
    <w:rsid w:val="0095748C"/>
    <w:rsid w:val="00964454"/>
    <w:rsid w:val="00972B41"/>
    <w:rsid w:val="00981A9B"/>
    <w:rsid w:val="00994E50"/>
    <w:rsid w:val="00995772"/>
    <w:rsid w:val="00996C93"/>
    <w:rsid w:val="009975B0"/>
    <w:rsid w:val="009B776E"/>
    <w:rsid w:val="009C1285"/>
    <w:rsid w:val="009C2BF8"/>
    <w:rsid w:val="009C3007"/>
    <w:rsid w:val="009C3E18"/>
    <w:rsid w:val="009C5250"/>
    <w:rsid w:val="009C65F6"/>
    <w:rsid w:val="009D3F82"/>
    <w:rsid w:val="009D4CCD"/>
    <w:rsid w:val="009D721D"/>
    <w:rsid w:val="009D7817"/>
    <w:rsid w:val="009E157D"/>
    <w:rsid w:val="009E6ADB"/>
    <w:rsid w:val="009F0C09"/>
    <w:rsid w:val="009F2686"/>
    <w:rsid w:val="009F421F"/>
    <w:rsid w:val="00A0255F"/>
    <w:rsid w:val="00A034EB"/>
    <w:rsid w:val="00A06AF3"/>
    <w:rsid w:val="00A06D9A"/>
    <w:rsid w:val="00A1291C"/>
    <w:rsid w:val="00A12F2F"/>
    <w:rsid w:val="00A236A3"/>
    <w:rsid w:val="00A24E12"/>
    <w:rsid w:val="00A27D56"/>
    <w:rsid w:val="00A27DE5"/>
    <w:rsid w:val="00A3197D"/>
    <w:rsid w:val="00A36F86"/>
    <w:rsid w:val="00A37490"/>
    <w:rsid w:val="00A42FA3"/>
    <w:rsid w:val="00A44ACB"/>
    <w:rsid w:val="00A450AC"/>
    <w:rsid w:val="00A46C37"/>
    <w:rsid w:val="00A50B88"/>
    <w:rsid w:val="00A50C0F"/>
    <w:rsid w:val="00A539CD"/>
    <w:rsid w:val="00A5670D"/>
    <w:rsid w:val="00A64972"/>
    <w:rsid w:val="00A7431B"/>
    <w:rsid w:val="00A76D89"/>
    <w:rsid w:val="00A77420"/>
    <w:rsid w:val="00A80612"/>
    <w:rsid w:val="00A83327"/>
    <w:rsid w:val="00A84B3B"/>
    <w:rsid w:val="00A869D1"/>
    <w:rsid w:val="00A8756C"/>
    <w:rsid w:val="00A900D3"/>
    <w:rsid w:val="00A90A13"/>
    <w:rsid w:val="00A91313"/>
    <w:rsid w:val="00A979A9"/>
    <w:rsid w:val="00AA329F"/>
    <w:rsid w:val="00AA3535"/>
    <w:rsid w:val="00AA3CC9"/>
    <w:rsid w:val="00AA48F3"/>
    <w:rsid w:val="00AB6D9F"/>
    <w:rsid w:val="00AB7D33"/>
    <w:rsid w:val="00AC3B59"/>
    <w:rsid w:val="00AC3BC2"/>
    <w:rsid w:val="00AC55A3"/>
    <w:rsid w:val="00AC6A6B"/>
    <w:rsid w:val="00AC760F"/>
    <w:rsid w:val="00AD3301"/>
    <w:rsid w:val="00AD450D"/>
    <w:rsid w:val="00AD474A"/>
    <w:rsid w:val="00AD54D5"/>
    <w:rsid w:val="00AD58AA"/>
    <w:rsid w:val="00AD72ED"/>
    <w:rsid w:val="00AE1179"/>
    <w:rsid w:val="00AE6345"/>
    <w:rsid w:val="00AF62AC"/>
    <w:rsid w:val="00B06CC1"/>
    <w:rsid w:val="00B10906"/>
    <w:rsid w:val="00B12C5D"/>
    <w:rsid w:val="00B13732"/>
    <w:rsid w:val="00B1452F"/>
    <w:rsid w:val="00B169C2"/>
    <w:rsid w:val="00B17839"/>
    <w:rsid w:val="00B20116"/>
    <w:rsid w:val="00B24DE6"/>
    <w:rsid w:val="00B263D0"/>
    <w:rsid w:val="00B309D0"/>
    <w:rsid w:val="00B32114"/>
    <w:rsid w:val="00B3651C"/>
    <w:rsid w:val="00B40535"/>
    <w:rsid w:val="00B42931"/>
    <w:rsid w:val="00B44C6D"/>
    <w:rsid w:val="00B4626F"/>
    <w:rsid w:val="00B53E2B"/>
    <w:rsid w:val="00B55A0D"/>
    <w:rsid w:val="00B55ABA"/>
    <w:rsid w:val="00B62FD9"/>
    <w:rsid w:val="00B63177"/>
    <w:rsid w:val="00B63F35"/>
    <w:rsid w:val="00B64399"/>
    <w:rsid w:val="00B676AA"/>
    <w:rsid w:val="00B7495E"/>
    <w:rsid w:val="00B83CEE"/>
    <w:rsid w:val="00B87B4F"/>
    <w:rsid w:val="00B9104A"/>
    <w:rsid w:val="00B93018"/>
    <w:rsid w:val="00BA1806"/>
    <w:rsid w:val="00BA41BC"/>
    <w:rsid w:val="00BA71DD"/>
    <w:rsid w:val="00BB0A99"/>
    <w:rsid w:val="00BB3450"/>
    <w:rsid w:val="00BB74B5"/>
    <w:rsid w:val="00BC35A7"/>
    <w:rsid w:val="00BC3843"/>
    <w:rsid w:val="00BC5BA5"/>
    <w:rsid w:val="00BD48E4"/>
    <w:rsid w:val="00BD7A23"/>
    <w:rsid w:val="00BE15FC"/>
    <w:rsid w:val="00BE66F5"/>
    <w:rsid w:val="00BE7950"/>
    <w:rsid w:val="00BF3E61"/>
    <w:rsid w:val="00BF4FBB"/>
    <w:rsid w:val="00BF58AE"/>
    <w:rsid w:val="00BF5E76"/>
    <w:rsid w:val="00BF6B13"/>
    <w:rsid w:val="00BF6C80"/>
    <w:rsid w:val="00C0300A"/>
    <w:rsid w:val="00C03B54"/>
    <w:rsid w:val="00C051E5"/>
    <w:rsid w:val="00C06FED"/>
    <w:rsid w:val="00C16AA1"/>
    <w:rsid w:val="00C17952"/>
    <w:rsid w:val="00C21043"/>
    <w:rsid w:val="00C219E6"/>
    <w:rsid w:val="00C22C5B"/>
    <w:rsid w:val="00C23DD3"/>
    <w:rsid w:val="00C24E0B"/>
    <w:rsid w:val="00C261B1"/>
    <w:rsid w:val="00C2765F"/>
    <w:rsid w:val="00C30A0B"/>
    <w:rsid w:val="00C30D9A"/>
    <w:rsid w:val="00C31134"/>
    <w:rsid w:val="00C32D15"/>
    <w:rsid w:val="00C4288C"/>
    <w:rsid w:val="00C47459"/>
    <w:rsid w:val="00C509D5"/>
    <w:rsid w:val="00C562F4"/>
    <w:rsid w:val="00C56EAF"/>
    <w:rsid w:val="00C574D3"/>
    <w:rsid w:val="00C6095C"/>
    <w:rsid w:val="00C60B14"/>
    <w:rsid w:val="00C61580"/>
    <w:rsid w:val="00C61BB0"/>
    <w:rsid w:val="00C70F69"/>
    <w:rsid w:val="00C716DB"/>
    <w:rsid w:val="00C71BDC"/>
    <w:rsid w:val="00C71F9B"/>
    <w:rsid w:val="00C754DA"/>
    <w:rsid w:val="00C76CD0"/>
    <w:rsid w:val="00C77848"/>
    <w:rsid w:val="00C8065B"/>
    <w:rsid w:val="00C82E81"/>
    <w:rsid w:val="00C84B2E"/>
    <w:rsid w:val="00C86AAB"/>
    <w:rsid w:val="00C87683"/>
    <w:rsid w:val="00C97F4D"/>
    <w:rsid w:val="00CA2144"/>
    <w:rsid w:val="00CA58C4"/>
    <w:rsid w:val="00CB03A9"/>
    <w:rsid w:val="00CB39E8"/>
    <w:rsid w:val="00CB4CDE"/>
    <w:rsid w:val="00CB4E22"/>
    <w:rsid w:val="00CB5A5A"/>
    <w:rsid w:val="00CB6345"/>
    <w:rsid w:val="00CC00BA"/>
    <w:rsid w:val="00CC0883"/>
    <w:rsid w:val="00CC176F"/>
    <w:rsid w:val="00CC3183"/>
    <w:rsid w:val="00CC3648"/>
    <w:rsid w:val="00CC41B0"/>
    <w:rsid w:val="00CC4F2B"/>
    <w:rsid w:val="00CC52B5"/>
    <w:rsid w:val="00CC5A2E"/>
    <w:rsid w:val="00CC70E5"/>
    <w:rsid w:val="00CD233A"/>
    <w:rsid w:val="00CD3050"/>
    <w:rsid w:val="00CD3444"/>
    <w:rsid w:val="00CD5F17"/>
    <w:rsid w:val="00CD6736"/>
    <w:rsid w:val="00CE5838"/>
    <w:rsid w:val="00CE6569"/>
    <w:rsid w:val="00CE7251"/>
    <w:rsid w:val="00CF05CD"/>
    <w:rsid w:val="00CF105F"/>
    <w:rsid w:val="00CF21E8"/>
    <w:rsid w:val="00CF2658"/>
    <w:rsid w:val="00CF273C"/>
    <w:rsid w:val="00CF6740"/>
    <w:rsid w:val="00CF6BA1"/>
    <w:rsid w:val="00D05005"/>
    <w:rsid w:val="00D1474D"/>
    <w:rsid w:val="00D222DE"/>
    <w:rsid w:val="00D2352D"/>
    <w:rsid w:val="00D236B8"/>
    <w:rsid w:val="00D267C1"/>
    <w:rsid w:val="00D27B51"/>
    <w:rsid w:val="00D3083E"/>
    <w:rsid w:val="00D32E13"/>
    <w:rsid w:val="00D35E01"/>
    <w:rsid w:val="00D3656B"/>
    <w:rsid w:val="00D37A78"/>
    <w:rsid w:val="00D4289B"/>
    <w:rsid w:val="00D42CA5"/>
    <w:rsid w:val="00D5009F"/>
    <w:rsid w:val="00D53CC8"/>
    <w:rsid w:val="00D54857"/>
    <w:rsid w:val="00D5653B"/>
    <w:rsid w:val="00D63007"/>
    <w:rsid w:val="00D65CCA"/>
    <w:rsid w:val="00D75430"/>
    <w:rsid w:val="00D76192"/>
    <w:rsid w:val="00D8073A"/>
    <w:rsid w:val="00D814FC"/>
    <w:rsid w:val="00D840AA"/>
    <w:rsid w:val="00D87D64"/>
    <w:rsid w:val="00DA14A9"/>
    <w:rsid w:val="00DA2F9A"/>
    <w:rsid w:val="00DC0282"/>
    <w:rsid w:val="00DC3822"/>
    <w:rsid w:val="00DC4FF5"/>
    <w:rsid w:val="00DD290A"/>
    <w:rsid w:val="00DD4EDB"/>
    <w:rsid w:val="00DD7DE4"/>
    <w:rsid w:val="00DE0180"/>
    <w:rsid w:val="00DE1E7A"/>
    <w:rsid w:val="00DE2C48"/>
    <w:rsid w:val="00DE7088"/>
    <w:rsid w:val="00E0039B"/>
    <w:rsid w:val="00E06959"/>
    <w:rsid w:val="00E0758D"/>
    <w:rsid w:val="00E11C11"/>
    <w:rsid w:val="00E13017"/>
    <w:rsid w:val="00E13A5A"/>
    <w:rsid w:val="00E1741C"/>
    <w:rsid w:val="00E21831"/>
    <w:rsid w:val="00E22EF6"/>
    <w:rsid w:val="00E30E26"/>
    <w:rsid w:val="00E32ACA"/>
    <w:rsid w:val="00E340B7"/>
    <w:rsid w:val="00E3602D"/>
    <w:rsid w:val="00E36E56"/>
    <w:rsid w:val="00E3730B"/>
    <w:rsid w:val="00E43C4C"/>
    <w:rsid w:val="00E45BB9"/>
    <w:rsid w:val="00E505A4"/>
    <w:rsid w:val="00E52BD3"/>
    <w:rsid w:val="00E541D2"/>
    <w:rsid w:val="00E60AF8"/>
    <w:rsid w:val="00E61B3B"/>
    <w:rsid w:val="00E627D4"/>
    <w:rsid w:val="00E675D7"/>
    <w:rsid w:val="00E71124"/>
    <w:rsid w:val="00E77042"/>
    <w:rsid w:val="00E81C6A"/>
    <w:rsid w:val="00E866F6"/>
    <w:rsid w:val="00E8689F"/>
    <w:rsid w:val="00E96EAE"/>
    <w:rsid w:val="00E974D5"/>
    <w:rsid w:val="00EA0ADD"/>
    <w:rsid w:val="00EA32A2"/>
    <w:rsid w:val="00EA46A9"/>
    <w:rsid w:val="00EA583E"/>
    <w:rsid w:val="00EA60CA"/>
    <w:rsid w:val="00EA6621"/>
    <w:rsid w:val="00EB293D"/>
    <w:rsid w:val="00EB2FCB"/>
    <w:rsid w:val="00EB3672"/>
    <w:rsid w:val="00EB488E"/>
    <w:rsid w:val="00EC3C7A"/>
    <w:rsid w:val="00EC6445"/>
    <w:rsid w:val="00ED2FB1"/>
    <w:rsid w:val="00ED3692"/>
    <w:rsid w:val="00EE196A"/>
    <w:rsid w:val="00EE3892"/>
    <w:rsid w:val="00EE658B"/>
    <w:rsid w:val="00EF70A5"/>
    <w:rsid w:val="00EF720E"/>
    <w:rsid w:val="00F009A3"/>
    <w:rsid w:val="00F027D0"/>
    <w:rsid w:val="00F0426C"/>
    <w:rsid w:val="00F208A7"/>
    <w:rsid w:val="00F21263"/>
    <w:rsid w:val="00F220A3"/>
    <w:rsid w:val="00F22DB1"/>
    <w:rsid w:val="00F30863"/>
    <w:rsid w:val="00F32BF2"/>
    <w:rsid w:val="00F43AAD"/>
    <w:rsid w:val="00F44815"/>
    <w:rsid w:val="00F515F2"/>
    <w:rsid w:val="00F52316"/>
    <w:rsid w:val="00F620DE"/>
    <w:rsid w:val="00F6497A"/>
    <w:rsid w:val="00F67489"/>
    <w:rsid w:val="00F84167"/>
    <w:rsid w:val="00F84E79"/>
    <w:rsid w:val="00F87391"/>
    <w:rsid w:val="00F918D5"/>
    <w:rsid w:val="00F94EF9"/>
    <w:rsid w:val="00FA0CD8"/>
    <w:rsid w:val="00FA4134"/>
    <w:rsid w:val="00FA4D99"/>
    <w:rsid w:val="00FA6A63"/>
    <w:rsid w:val="00FB3B74"/>
    <w:rsid w:val="00FB7A33"/>
    <w:rsid w:val="00FC3F30"/>
    <w:rsid w:val="00FC752B"/>
    <w:rsid w:val="00FD48E5"/>
    <w:rsid w:val="00FD51AB"/>
    <w:rsid w:val="00FD7C32"/>
    <w:rsid w:val="00FE21D1"/>
    <w:rsid w:val="00FE28B0"/>
    <w:rsid w:val="00FE4538"/>
    <w:rsid w:val="00FE51A0"/>
    <w:rsid w:val="00FF165D"/>
    <w:rsid w:val="00FF2FD2"/>
    <w:rsid w:val="00FF5957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094918"/>
  <w15:docId w15:val="{32B7465F-46B8-EC41-BAC8-86B84BF9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C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"/>
    <w:next w:val="a"/>
    <w:link w:val="10"/>
    <w:uiPriority w:val="9"/>
    <w:qFormat/>
    <w:rsid w:val="009242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D548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C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rPr>
      <w:rFonts w:ascii="ヒラギノ角ゴ ProN W3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Pr>
      <w:rFonts w:ascii="ヒラギノ角ゴ ProN W3" w:eastAsia="ヒラギノ角ゴ ProN W3" w:hAnsi="ヒラギノ角ゴ ProN W3" w:cs="ヒラギノ角ゴ ProN W3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Web">
    <w:name w:val="Normal (Web)"/>
    <w:basedOn w:val="a"/>
    <w:uiPriority w:val="99"/>
    <w:unhideWhenUsed/>
    <w:rsid w:val="00FB7A33"/>
  </w:style>
  <w:style w:type="paragraph" w:styleId="a5">
    <w:name w:val="Balloon Text"/>
    <w:basedOn w:val="a"/>
    <w:link w:val="a6"/>
    <w:uiPriority w:val="99"/>
    <w:semiHidden/>
    <w:unhideWhenUsed/>
    <w:rsid w:val="00E11C1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11C11"/>
    <w:rPr>
      <w:rFonts w:ascii="ＭＳ 明朝" w:eastAsia="ＭＳ 明朝"/>
      <w:sz w:val="18"/>
      <w:szCs w:val="18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E11C11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11C11"/>
    <w:rPr>
      <w:color w:val="FF00FF" w:themeColor="followedHyperlink"/>
      <w:u w:val="single"/>
    </w:rPr>
  </w:style>
  <w:style w:type="character" w:customStyle="1" w:styleId="apple-converted-space">
    <w:name w:val="apple-converted-space"/>
    <w:basedOn w:val="a0"/>
    <w:rsid w:val="00955172"/>
  </w:style>
  <w:style w:type="table" w:styleId="a8">
    <w:name w:val="Table Grid"/>
    <w:basedOn w:val="a1"/>
    <w:uiPriority w:val="39"/>
    <w:rsid w:val="00FD4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97CE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897CEC"/>
    <w:rPr>
      <w:rFonts w:ascii="Courier New" w:eastAsia="ＭＳ Ｐゴシック" w:hAnsi="Courier New" w:cs="Courier New"/>
      <w:bdr w:val="none" w:sz="0" w:space="0" w:color="auto"/>
    </w:rPr>
  </w:style>
  <w:style w:type="table" w:styleId="4-1">
    <w:name w:val="Grid Table 4 Accent 1"/>
    <w:basedOn w:val="a1"/>
    <w:uiPriority w:val="49"/>
    <w:rsid w:val="00406B0F"/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2FF" w:themeColor="accent1"/>
          <w:left w:val="single" w:sz="4" w:space="0" w:color="00A2FF" w:themeColor="accent1"/>
          <w:bottom w:val="single" w:sz="4" w:space="0" w:color="00A2FF" w:themeColor="accent1"/>
          <w:right w:val="single" w:sz="4" w:space="0" w:color="00A2FF" w:themeColor="accent1"/>
          <w:insideH w:val="nil"/>
          <w:insideV w:val="nil"/>
        </w:tcBorders>
        <w:shd w:val="clear" w:color="auto" w:fill="00A2FF" w:themeFill="accent1"/>
      </w:tcPr>
    </w:tblStylePr>
    <w:tblStylePr w:type="lastRow">
      <w:rPr>
        <w:b/>
        <w:bCs/>
      </w:rPr>
      <w:tblPr/>
      <w:tcPr>
        <w:tcBorders>
          <w:top w:val="double" w:sz="4" w:space="0" w:color="00A2F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848F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848F9"/>
  </w:style>
  <w:style w:type="character" w:customStyle="1" w:styleId="ab">
    <w:name w:val="コメント文字列 (文字)"/>
    <w:basedOn w:val="a0"/>
    <w:link w:val="aa"/>
    <w:uiPriority w:val="99"/>
    <w:rsid w:val="007848F9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848F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848F9"/>
    <w:rPr>
      <w:rFonts w:ascii="ＭＳ Ｐゴシック" w:eastAsia="ＭＳ Ｐゴシック" w:hAnsi="ＭＳ Ｐゴシック" w:cs="ＭＳ Ｐゴシック"/>
      <w:b/>
      <w:bCs/>
      <w:sz w:val="24"/>
      <w:szCs w:val="24"/>
      <w:bdr w:val="none" w:sz="0" w:space="0" w:color="auto"/>
    </w:rPr>
  </w:style>
  <w:style w:type="paragraph" w:styleId="ae">
    <w:name w:val="Revision"/>
    <w:hidden/>
    <w:uiPriority w:val="99"/>
    <w:semiHidden/>
    <w:rsid w:val="00D308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">
    <w:name w:val="List Paragraph"/>
    <w:basedOn w:val="a"/>
    <w:uiPriority w:val="34"/>
    <w:qFormat/>
    <w:rsid w:val="00252B5D"/>
    <w:pPr>
      <w:ind w:left="720"/>
      <w:contextualSpacing/>
    </w:pPr>
  </w:style>
  <w:style w:type="paragraph" w:styleId="af0">
    <w:name w:val="header"/>
    <w:basedOn w:val="a"/>
    <w:link w:val="af1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1">
    <w:name w:val="ヘッダー (文字)"/>
    <w:basedOn w:val="a0"/>
    <w:link w:val="af0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af2">
    <w:name w:val="footer"/>
    <w:basedOn w:val="a"/>
    <w:link w:val="af3"/>
    <w:uiPriority w:val="99"/>
    <w:unhideWhenUsed/>
    <w:rsid w:val="00D54857"/>
    <w:pPr>
      <w:tabs>
        <w:tab w:val="center" w:pos="4252"/>
        <w:tab w:val="right" w:pos="8504"/>
      </w:tabs>
    </w:pPr>
  </w:style>
  <w:style w:type="character" w:customStyle="1" w:styleId="af3">
    <w:name w:val="フッター (文字)"/>
    <w:basedOn w:val="a0"/>
    <w:link w:val="af2"/>
    <w:uiPriority w:val="99"/>
    <w:rsid w:val="00D54857"/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customStyle="1" w:styleId="30">
    <w:name w:val="見出し 3 (文字)"/>
    <w:basedOn w:val="a0"/>
    <w:link w:val="3"/>
    <w:uiPriority w:val="9"/>
    <w:rsid w:val="00D54857"/>
    <w:rPr>
      <w:rFonts w:eastAsia="Times New Roman"/>
      <w:b/>
      <w:bCs/>
      <w:sz w:val="27"/>
      <w:szCs w:val="27"/>
      <w:bdr w:val="none" w:sz="0" w:space="0" w:color="auto"/>
      <w:lang w:eastAsia="en-US"/>
    </w:rPr>
  </w:style>
  <w:style w:type="character" w:customStyle="1" w:styleId="10">
    <w:name w:val="見出し 1 (文字)"/>
    <w:basedOn w:val="a0"/>
    <w:link w:val="1"/>
    <w:uiPriority w:val="9"/>
    <w:rsid w:val="009242E6"/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one" w:sz="0" w:space="0" w:color="auto"/>
    </w:rPr>
  </w:style>
  <w:style w:type="character" w:customStyle="1" w:styleId="40">
    <w:name w:val="見出し 4 (文字)"/>
    <w:basedOn w:val="a0"/>
    <w:link w:val="4"/>
    <w:uiPriority w:val="9"/>
    <w:rsid w:val="00D53CC8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customStyle="1" w:styleId="UnresolvedMention2">
    <w:name w:val="Unresolved Mention2"/>
    <w:basedOn w:val="a0"/>
    <w:uiPriority w:val="99"/>
    <w:semiHidden/>
    <w:unhideWhenUsed/>
    <w:rsid w:val="0027416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436A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3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1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9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6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0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2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2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5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0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3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0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C01565-9ACE-4D3F-8719-AD1A1B20E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aisuke99999@icloud.com</cp:lastModifiedBy>
  <cp:revision>16</cp:revision>
  <cp:lastPrinted>2019-11-26T23:40:00Z</cp:lastPrinted>
  <dcterms:created xsi:type="dcterms:W3CDTF">2020-09-10T13:50:00Z</dcterms:created>
  <dcterms:modified xsi:type="dcterms:W3CDTF">2020-09-30T11:59:00Z</dcterms:modified>
</cp:coreProperties>
</file>